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92CA7" w14:textId="5F5D6E1C" w:rsidR="001E2638" w:rsidRPr="004F1495" w:rsidRDefault="00771E4D" w:rsidP="001E2638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1495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647762" w:rsidRPr="004F1495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="001E2638" w:rsidRPr="004F1495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4F1495" w:rsidRPr="004F1495">
        <w:rPr>
          <w:rFonts w:ascii="Times New Roman" w:hAnsi="Times New Roman" w:cs="Times New Roman"/>
          <w:b/>
          <w:color w:val="212529"/>
          <w:sz w:val="24"/>
          <w:szCs w:val="24"/>
          <w:shd w:val="clear" w:color="auto" w:fill="FFFFFF"/>
        </w:rPr>
        <w:t xml:space="preserve">Barriers and Enablers to Implementing Teledentistry </w:t>
      </w:r>
      <w:r w:rsidR="004F1495">
        <w:rPr>
          <w:rFonts w:ascii="Times New Roman" w:hAnsi="Times New Roman" w:cs="Times New Roman"/>
          <w:b/>
          <w:color w:val="212529"/>
          <w:sz w:val="24"/>
          <w:szCs w:val="24"/>
          <w:shd w:val="clear" w:color="auto" w:fill="FFFFFF"/>
        </w:rPr>
        <w:t>F</w:t>
      </w:r>
      <w:r w:rsidR="004F1495" w:rsidRPr="004F1495">
        <w:rPr>
          <w:rFonts w:ascii="Times New Roman" w:hAnsi="Times New Roman" w:cs="Times New Roman"/>
          <w:b/>
          <w:color w:val="212529"/>
          <w:sz w:val="24"/>
          <w:szCs w:val="24"/>
          <w:shd w:val="clear" w:color="auto" w:fill="FFFFFF"/>
        </w:rPr>
        <w:t>rom the Perspective of Dental Health Care Professionals: Protocol for a Systematic Quantitative, Qualitative, and Mixed Studies Review</w:t>
      </w:r>
    </w:p>
    <w:p w14:paraId="5462EA98" w14:textId="77777777" w:rsidR="001E2638" w:rsidRPr="00FE18CA" w:rsidRDefault="001E2638" w:rsidP="001E2638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652"/>
        <w:gridCol w:w="5528"/>
      </w:tblGrid>
      <w:tr w:rsidR="001E2638" w:rsidRPr="00FE18CA" w14:paraId="7B920055" w14:textId="77777777" w:rsidTr="001E2638">
        <w:tc>
          <w:tcPr>
            <w:tcW w:w="9180" w:type="dxa"/>
            <w:gridSpan w:val="2"/>
          </w:tcPr>
          <w:p w14:paraId="71CEA095" w14:textId="77777777" w:rsidR="001E2638" w:rsidRPr="00FE18CA" w:rsidRDefault="001E2638" w:rsidP="007B281D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hAnsi="Times New Roman" w:cs="Times New Roman"/>
                <w:bCs/>
                <w:lang w:val="en-CA"/>
              </w:rPr>
            </w:pPr>
            <w:proofErr w:type="spellStart"/>
            <w:r w:rsidRPr="00FE18CA">
              <w:rPr>
                <w:rFonts w:ascii="Times New Roman" w:eastAsia="Times New Roman" w:hAnsi="Times New Roman" w:cs="Times New Roman"/>
                <w:b/>
              </w:rPr>
              <w:t>Title</w:t>
            </w:r>
            <w:proofErr w:type="spellEnd"/>
            <w:r w:rsidRPr="00FE18CA">
              <w:rPr>
                <w:rFonts w:ascii="Times New Roman" w:eastAsia="Times New Roman" w:hAnsi="Times New Roman" w:cs="Times New Roman"/>
                <w:b/>
              </w:rPr>
              <w:t xml:space="preserve"> of the </w:t>
            </w:r>
            <w:proofErr w:type="spellStart"/>
            <w:r w:rsidRPr="00FE18CA">
              <w:rPr>
                <w:rFonts w:ascii="Times New Roman" w:eastAsia="Times New Roman" w:hAnsi="Times New Roman" w:cs="Times New Roman"/>
                <w:b/>
              </w:rPr>
              <w:t>review</w:t>
            </w:r>
            <w:proofErr w:type="spellEnd"/>
            <w:r w:rsidRPr="00FE18CA">
              <w:rPr>
                <w:rFonts w:ascii="Times New Roman" w:eastAsia="Times New Roman" w:hAnsi="Times New Roman" w:cs="Times New Roman"/>
                <w:b/>
              </w:rPr>
              <w:t>:</w:t>
            </w:r>
            <w:r w:rsidRPr="00FE18CA">
              <w:rPr>
                <w:rFonts w:ascii="Times New Roman" w:eastAsia="Times New Roman" w:hAnsi="Times New Roman" w:cs="Times New Roman"/>
              </w:rPr>
              <w:t xml:space="preserve"> </w:t>
            </w:r>
            <w:r w:rsidRPr="00FE18CA">
              <w:rPr>
                <w:rFonts w:ascii="Times New Roman" w:hAnsi="Times New Roman" w:cs="Times New Roman"/>
                <w:bCs/>
                <w:lang w:val="en-CA"/>
              </w:rPr>
              <w:t xml:space="preserve">Barriers and enablers to implementing </w:t>
            </w:r>
            <w:proofErr w:type="spellStart"/>
            <w:r w:rsidRPr="00FE18CA">
              <w:rPr>
                <w:rFonts w:ascii="Times New Roman" w:hAnsi="Times New Roman" w:cs="Times New Roman"/>
                <w:bCs/>
                <w:lang w:val="en-CA"/>
              </w:rPr>
              <w:t>teledentistry</w:t>
            </w:r>
            <w:proofErr w:type="spellEnd"/>
            <w:r w:rsidRPr="00FE18CA">
              <w:rPr>
                <w:rFonts w:ascii="Times New Roman" w:hAnsi="Times New Roman" w:cs="Times New Roman"/>
                <w:bCs/>
                <w:lang w:val="en-CA"/>
              </w:rPr>
              <w:t xml:space="preserve"> with dental healthcare professionals: Protocol for a systematic quantitative, qualitative, and mixed studies review</w:t>
            </w:r>
          </w:p>
          <w:p w14:paraId="1EF36C6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2638" w:rsidRPr="00FE18CA" w14:paraId="4AB79E2E" w14:textId="77777777" w:rsidTr="00D40A97">
        <w:tc>
          <w:tcPr>
            <w:tcW w:w="3652" w:type="dxa"/>
          </w:tcPr>
          <w:p w14:paraId="2B23AC13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iewer’s name</w:t>
            </w:r>
          </w:p>
        </w:tc>
        <w:tc>
          <w:tcPr>
            <w:tcW w:w="5528" w:type="dxa"/>
          </w:tcPr>
          <w:p w14:paraId="128D1DA9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2638" w:rsidRPr="00FE18CA" w14:paraId="32E619B0" w14:textId="77777777" w:rsidTr="00D40A97">
        <w:tc>
          <w:tcPr>
            <w:tcW w:w="3652" w:type="dxa"/>
          </w:tcPr>
          <w:p w14:paraId="013C36FD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lication details</w:t>
            </w:r>
          </w:p>
        </w:tc>
        <w:tc>
          <w:tcPr>
            <w:tcW w:w="5528" w:type="dxa"/>
          </w:tcPr>
          <w:p w14:paraId="7E16271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1E2638" w:rsidRPr="00FE18CA" w14:paraId="289DBF94" w14:textId="77777777" w:rsidTr="00D40A97">
        <w:tc>
          <w:tcPr>
            <w:tcW w:w="3652" w:type="dxa"/>
          </w:tcPr>
          <w:p w14:paraId="407437D9" w14:textId="77777777" w:rsidR="001E2638" w:rsidRPr="00FE18CA" w:rsidRDefault="001E2638" w:rsidP="001E2638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458F618A" w14:textId="77777777" w:rsidR="001E2638" w:rsidRPr="00FE18CA" w:rsidRDefault="001E2638" w:rsidP="001E2638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>Year of publication</w:t>
            </w:r>
          </w:p>
        </w:tc>
      </w:tr>
      <w:tr w:rsidR="001E2638" w:rsidRPr="00FE18CA" w14:paraId="7AE90DDC" w14:textId="77777777" w:rsidTr="00D40A97">
        <w:tc>
          <w:tcPr>
            <w:tcW w:w="3652" w:type="dxa"/>
          </w:tcPr>
          <w:p w14:paraId="46CB5F71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03194141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>First author</w:t>
            </w:r>
          </w:p>
        </w:tc>
      </w:tr>
      <w:tr w:rsidR="001E2638" w:rsidRPr="00FE18CA" w14:paraId="7A3F01BC" w14:textId="77777777" w:rsidTr="00D40A97">
        <w:tc>
          <w:tcPr>
            <w:tcW w:w="3652" w:type="dxa"/>
          </w:tcPr>
          <w:p w14:paraId="59C5BA6B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18D714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responding author</w:t>
            </w:r>
          </w:p>
        </w:tc>
      </w:tr>
      <w:tr w:rsidR="001E2638" w:rsidRPr="00FE18CA" w14:paraId="2FA1FE2F" w14:textId="77777777" w:rsidTr="00D40A97">
        <w:tc>
          <w:tcPr>
            <w:tcW w:w="3652" w:type="dxa"/>
          </w:tcPr>
          <w:p w14:paraId="5E3286CD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36A49E7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uthor contact</w:t>
            </w:r>
          </w:p>
        </w:tc>
      </w:tr>
      <w:tr w:rsidR="001E2638" w:rsidRPr="00FE18CA" w14:paraId="7C5EAF3D" w14:textId="77777777" w:rsidTr="00D40A97">
        <w:tc>
          <w:tcPr>
            <w:tcW w:w="3652" w:type="dxa"/>
          </w:tcPr>
          <w:p w14:paraId="74A10DB0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197171D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 in which the study is conducted</w:t>
            </w:r>
          </w:p>
        </w:tc>
      </w:tr>
      <w:tr w:rsidR="001E2638" w:rsidRPr="00FE18CA" w14:paraId="7B5C59DD" w14:textId="77777777" w:rsidTr="00D40A97">
        <w:tc>
          <w:tcPr>
            <w:tcW w:w="3652" w:type="dxa"/>
          </w:tcPr>
          <w:p w14:paraId="5775B317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96463FA" w14:textId="77777777" w:rsidR="001E2638" w:rsidRPr="00FE18CA" w:rsidRDefault="001E2638" w:rsidP="00E57EAB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o demographics of country (developed, developing including </w:t>
            </w:r>
            <w:proofErr w:type="gramStart"/>
            <w:r w:rsidR="00E57EAB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and middle income</w:t>
            </w:r>
            <w:proofErr w:type="gramEnd"/>
            <w:r w:rsidR="00E57EAB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ries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E2638" w:rsidRPr="00FE18CA" w14:paraId="74B4AB0A" w14:textId="77777777" w:rsidTr="00D40A97">
        <w:tc>
          <w:tcPr>
            <w:tcW w:w="3652" w:type="dxa"/>
          </w:tcPr>
          <w:p w14:paraId="20F070A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31E1912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nguage of publication </w:t>
            </w:r>
          </w:p>
        </w:tc>
      </w:tr>
      <w:tr w:rsidR="001E2638" w:rsidRPr="00FE18CA" w14:paraId="74327485" w14:textId="77777777" w:rsidTr="00D40A97">
        <w:tc>
          <w:tcPr>
            <w:tcW w:w="3652" w:type="dxa"/>
          </w:tcPr>
          <w:p w14:paraId="5212A73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30A63B01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638" w:rsidRPr="00FE18CA" w14:paraId="041325E3" w14:textId="77777777" w:rsidTr="00D40A97">
        <w:tc>
          <w:tcPr>
            <w:tcW w:w="3652" w:type="dxa"/>
          </w:tcPr>
          <w:p w14:paraId="4EAD0661" w14:textId="77777777" w:rsidR="001E2638" w:rsidRPr="00FE18CA" w:rsidRDefault="00E673D1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tudy details</w:t>
            </w:r>
          </w:p>
        </w:tc>
        <w:tc>
          <w:tcPr>
            <w:tcW w:w="5528" w:type="dxa"/>
          </w:tcPr>
          <w:p w14:paraId="5EDA9F03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bjectives </w:t>
            </w:r>
          </w:p>
        </w:tc>
      </w:tr>
      <w:tr w:rsidR="001E2638" w:rsidRPr="00FE18CA" w14:paraId="5E8046CF" w14:textId="77777777" w:rsidTr="00D40A97">
        <w:tc>
          <w:tcPr>
            <w:tcW w:w="3652" w:type="dxa"/>
          </w:tcPr>
          <w:p w14:paraId="6DA1293D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AB7F6B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lusion criteria</w:t>
            </w:r>
          </w:p>
        </w:tc>
      </w:tr>
      <w:tr w:rsidR="001E2638" w:rsidRPr="00FE18CA" w14:paraId="629F8439" w14:textId="77777777" w:rsidTr="00D40A97">
        <w:tc>
          <w:tcPr>
            <w:tcW w:w="3652" w:type="dxa"/>
          </w:tcPr>
          <w:p w14:paraId="7A2950DB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E0FE3B6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lusion criteria</w:t>
            </w:r>
          </w:p>
        </w:tc>
      </w:tr>
      <w:tr w:rsidR="00E673D1" w:rsidRPr="00FE18CA" w14:paraId="20A343B2" w14:textId="77777777" w:rsidTr="00D40A97">
        <w:tc>
          <w:tcPr>
            <w:tcW w:w="3652" w:type="dxa"/>
          </w:tcPr>
          <w:p w14:paraId="1CA06702" w14:textId="77777777" w:rsidR="00E673D1" w:rsidRPr="00FE18CA" w:rsidRDefault="00E673D1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09C8B92" w14:textId="77777777" w:rsidR="00E673D1" w:rsidRPr="00FE18CA" w:rsidRDefault="00E673D1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vention</w:t>
            </w:r>
          </w:p>
        </w:tc>
      </w:tr>
      <w:tr w:rsidR="001E2638" w:rsidRPr="00FE18CA" w14:paraId="6F152F8E" w14:textId="77777777" w:rsidTr="00D40A97">
        <w:tc>
          <w:tcPr>
            <w:tcW w:w="3652" w:type="dxa"/>
          </w:tcPr>
          <w:p w14:paraId="3268CD78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99F4B35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parators </w:t>
            </w:r>
          </w:p>
        </w:tc>
      </w:tr>
      <w:tr w:rsidR="001E2638" w:rsidRPr="00FE18CA" w14:paraId="42971D37" w14:textId="77777777" w:rsidTr="00D40A97">
        <w:tc>
          <w:tcPr>
            <w:tcW w:w="3652" w:type="dxa"/>
          </w:tcPr>
          <w:p w14:paraId="1ACE4BCE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73EE2FE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1E2638" w:rsidRPr="00FE18CA" w14:paraId="0BA7BFE1" w14:textId="77777777" w:rsidTr="00D40A97">
        <w:tc>
          <w:tcPr>
            <w:tcW w:w="3652" w:type="dxa"/>
          </w:tcPr>
          <w:p w14:paraId="3A489309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ethodological information</w:t>
            </w:r>
          </w:p>
        </w:tc>
        <w:tc>
          <w:tcPr>
            <w:tcW w:w="5528" w:type="dxa"/>
          </w:tcPr>
          <w:p w14:paraId="0D3D81C3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study (Quantitative, qualitative or mixed)</w:t>
            </w:r>
          </w:p>
        </w:tc>
      </w:tr>
      <w:tr w:rsidR="001E2638" w:rsidRPr="00FE18CA" w14:paraId="3FEEF8A2" w14:textId="77777777" w:rsidTr="00D40A97">
        <w:tc>
          <w:tcPr>
            <w:tcW w:w="3652" w:type="dxa"/>
          </w:tcPr>
          <w:p w14:paraId="3D78CA65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DF94C3F" w14:textId="77777777" w:rsidR="001E2638" w:rsidRPr="00FE18CA" w:rsidRDefault="001E2638" w:rsidP="001E263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oretical approach (Y, N, NR)</w:t>
            </w:r>
          </w:p>
        </w:tc>
      </w:tr>
      <w:tr w:rsidR="001E2638" w:rsidRPr="00FE18CA" w14:paraId="31A5EDB2" w14:textId="77777777" w:rsidTr="00D40A97">
        <w:tc>
          <w:tcPr>
            <w:tcW w:w="3652" w:type="dxa"/>
          </w:tcPr>
          <w:p w14:paraId="4DC54055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341E2C9" w14:textId="52A3773F" w:rsidR="001E2638" w:rsidRPr="00FE18CA" w:rsidRDefault="00FC6CDB" w:rsidP="001E263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  <w:r w:rsidR="00E673D1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t</w:t>
            </w:r>
            <w:r w:rsidR="001E2638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oretical approach if yes</w:t>
            </w:r>
          </w:p>
        </w:tc>
      </w:tr>
      <w:tr w:rsidR="001E2638" w:rsidRPr="00FE18CA" w14:paraId="04A01554" w14:textId="77777777" w:rsidTr="00D40A97">
        <w:tc>
          <w:tcPr>
            <w:tcW w:w="3652" w:type="dxa"/>
          </w:tcPr>
          <w:p w14:paraId="459C93BD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2DC9DD7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</w:t>
            </w:r>
            <w:r w:rsidR="00A35164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sign (cross sectional, phenomen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ogy, ethnography, grounded theory, case report, case control, coh</w:t>
            </w:r>
            <w:r w:rsidR="00A35164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, economic evaluation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E2638" w:rsidRPr="00FE18CA" w14:paraId="1875531F" w14:textId="77777777" w:rsidTr="00D40A97">
        <w:tc>
          <w:tcPr>
            <w:tcW w:w="3652" w:type="dxa"/>
          </w:tcPr>
          <w:p w14:paraId="0C5EF14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315B5915" w14:textId="3A08B409" w:rsidR="001E2638" w:rsidRPr="00FE18CA" w:rsidRDefault="00FC6CDB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E2638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</w:t>
            </w:r>
            <w:proofErr w:type="gramStart"/>
            <w:r w:rsidR="001E2638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tting  (</w:t>
            </w:r>
            <w:proofErr w:type="gramEnd"/>
            <w:r w:rsidR="001E2638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g. hospital, dental school/college or university, prison, dental office, community, CHLSD or nursing home or elders facilities),</w:t>
            </w:r>
          </w:p>
        </w:tc>
      </w:tr>
      <w:tr w:rsidR="001E2638" w:rsidRPr="00FE18CA" w14:paraId="7DFFFE4A" w14:textId="77777777" w:rsidTr="00D40A97">
        <w:tc>
          <w:tcPr>
            <w:tcW w:w="3652" w:type="dxa"/>
          </w:tcPr>
          <w:p w14:paraId="68029397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5E50510" w14:textId="356A2D3E" w:rsidR="001E2638" w:rsidRPr="00FE18CA" w:rsidRDefault="001E2638" w:rsidP="00FC6CDB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d of data collection (</w:t>
            </w:r>
            <w:proofErr w:type="gram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rvey, individual interview, observation, focus groups)</w:t>
            </w:r>
          </w:p>
        </w:tc>
      </w:tr>
      <w:tr w:rsidR="001E2638" w:rsidRPr="00FE18CA" w14:paraId="3ECF250E" w14:textId="77777777" w:rsidTr="00D40A97">
        <w:tc>
          <w:tcPr>
            <w:tcW w:w="3652" w:type="dxa"/>
          </w:tcPr>
          <w:p w14:paraId="60CB6806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66293DB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2638" w:rsidRPr="00FE18CA" w14:paraId="7DE44A14" w14:textId="77777777" w:rsidTr="00D40A97">
        <w:tc>
          <w:tcPr>
            <w:tcW w:w="3652" w:type="dxa"/>
          </w:tcPr>
          <w:p w14:paraId="2BCD6487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articipant information</w:t>
            </w:r>
          </w:p>
        </w:tc>
        <w:tc>
          <w:tcPr>
            <w:tcW w:w="5528" w:type="dxa"/>
          </w:tcPr>
          <w:p w14:paraId="01964BBD" w14:textId="2C5A5DA1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</w:t>
            </w:r>
            <w:r w:rsidR="00346999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file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HCP) (ex. dentist generalist, dentist specialist, dental hygienist, dental therapist, dental nurse, dental student, dental hygienist student, dental nurse student, dental specialist student or other/precise)</w:t>
            </w:r>
          </w:p>
        </w:tc>
      </w:tr>
      <w:tr w:rsidR="001E2638" w:rsidRPr="00FE18CA" w14:paraId="1CE646C1" w14:textId="77777777" w:rsidTr="00D40A97">
        <w:tc>
          <w:tcPr>
            <w:tcW w:w="3652" w:type="dxa"/>
          </w:tcPr>
          <w:p w14:paraId="39FAD8D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675E04AD" w14:textId="00F3BAF5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speciality</w:t>
            </w:r>
            <w:r w:rsidR="00346999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f reported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 </w:t>
            </w:r>
            <w:proofErr w:type="gram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th</w:t>
            </w:r>
            <w:r w:rsidR="00346999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ontics, periodontics, prosthodo</w:t>
            </w:r>
            <w:r w:rsidR="006E4572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ic</w:t>
            </w: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, endodontics,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s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OMFS/Oral medicine or other)</w:t>
            </w:r>
          </w:p>
        </w:tc>
      </w:tr>
      <w:tr w:rsidR="001E2638" w:rsidRPr="00FE18CA" w14:paraId="769451AE" w14:textId="77777777" w:rsidTr="00D40A97">
        <w:trPr>
          <w:trHeight w:val="558"/>
        </w:trPr>
        <w:tc>
          <w:tcPr>
            <w:tcW w:w="3652" w:type="dxa"/>
          </w:tcPr>
          <w:p w14:paraId="49350EC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EC4FBC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(mean, SD) of the </w:t>
            </w: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ntal health care providers</w:t>
            </w:r>
          </w:p>
          <w:p w14:paraId="13852976" w14:textId="77777777" w:rsidR="00346999" w:rsidRPr="00FE18CA" w:rsidRDefault="00346999" w:rsidP="00FE18C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18CA" w:rsidRPr="00FE18CA" w14:paraId="18A51D89" w14:textId="77777777" w:rsidTr="00D40A97">
        <w:tc>
          <w:tcPr>
            <w:tcW w:w="3652" w:type="dxa"/>
          </w:tcPr>
          <w:p w14:paraId="117EF422" w14:textId="77777777" w:rsidR="00FE18CA" w:rsidRPr="00FE18CA" w:rsidRDefault="00FE18CA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E6876DF" w14:textId="116AC00D" w:rsidR="00FE18CA" w:rsidRPr="00FE18CA" w:rsidRDefault="00FE18CA" w:rsidP="00FE18C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</w:tr>
      <w:tr w:rsidR="00FE18CA" w:rsidRPr="00FE18CA" w14:paraId="71F819F7" w14:textId="77777777" w:rsidTr="00D40A97">
        <w:tc>
          <w:tcPr>
            <w:tcW w:w="3652" w:type="dxa"/>
          </w:tcPr>
          <w:p w14:paraId="32A59C4B" w14:textId="77777777" w:rsidR="00FE18CA" w:rsidRPr="00FE18CA" w:rsidRDefault="00FE18CA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669C004" w14:textId="284F5980" w:rsidR="00FE18CA" w:rsidRPr="00FE18CA" w:rsidRDefault="00FE18CA" w:rsidP="00FE18C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sex (% female)</w:t>
            </w:r>
          </w:p>
        </w:tc>
      </w:tr>
      <w:tr w:rsidR="001E2638" w:rsidRPr="00FE18CA" w14:paraId="337A9C4D" w14:textId="77777777" w:rsidTr="00D40A97">
        <w:tc>
          <w:tcPr>
            <w:tcW w:w="3652" w:type="dxa"/>
          </w:tcPr>
          <w:p w14:paraId="330E7ACB" w14:textId="20AA7951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D899DE1" w14:textId="21FA4BA0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ype of practice</w:t>
            </w:r>
            <w:r w:rsidR="00FC6CDB"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olo or group)</w:t>
            </w:r>
          </w:p>
        </w:tc>
      </w:tr>
      <w:tr w:rsidR="001E2638" w:rsidRPr="00FE18CA" w14:paraId="2F814A28" w14:textId="77777777" w:rsidTr="00D40A97">
        <w:tc>
          <w:tcPr>
            <w:tcW w:w="3652" w:type="dxa"/>
          </w:tcPr>
          <w:p w14:paraId="199F3F08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0D41C723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articipants contacted</w:t>
            </w:r>
          </w:p>
        </w:tc>
      </w:tr>
      <w:tr w:rsidR="001E2638" w:rsidRPr="00FE18CA" w14:paraId="3176E8A3" w14:textId="77777777" w:rsidTr="00D40A97">
        <w:tc>
          <w:tcPr>
            <w:tcW w:w="3652" w:type="dxa"/>
          </w:tcPr>
          <w:p w14:paraId="0E069C1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2E9F546F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articipants participated</w:t>
            </w:r>
          </w:p>
        </w:tc>
      </w:tr>
      <w:tr w:rsidR="001E2638" w:rsidRPr="00FE18CA" w14:paraId="54A4ACC0" w14:textId="77777777" w:rsidTr="00D40A97">
        <w:tc>
          <w:tcPr>
            <w:tcW w:w="3652" w:type="dxa"/>
          </w:tcPr>
          <w:p w14:paraId="39C7858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365ACE2F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 of participation if reported</w:t>
            </w:r>
          </w:p>
        </w:tc>
      </w:tr>
      <w:tr w:rsidR="001E2638" w:rsidRPr="00FE18CA" w14:paraId="46F27BD9" w14:textId="77777777" w:rsidTr="00D40A97">
        <w:tc>
          <w:tcPr>
            <w:tcW w:w="3652" w:type="dxa"/>
          </w:tcPr>
          <w:p w14:paraId="4C842D1F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05C3E345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articipants included in study during the data analysis</w:t>
            </w:r>
          </w:p>
        </w:tc>
      </w:tr>
      <w:tr w:rsidR="00D40A97" w:rsidRPr="00FE18CA" w14:paraId="76F34949" w14:textId="77777777" w:rsidTr="00D40A97">
        <w:tc>
          <w:tcPr>
            <w:tcW w:w="3652" w:type="dxa"/>
          </w:tcPr>
          <w:p w14:paraId="73A77554" w14:textId="77777777" w:rsidR="00D40A97" w:rsidRPr="00FE18CA" w:rsidRDefault="00D40A97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7A4CFF83" w14:textId="23C5399C" w:rsidR="00D40A97" w:rsidRPr="00FE18CA" w:rsidRDefault="00D40A97" w:rsidP="00FC6CDB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eastAsia="Times New Roman" w:hAnsi="Times New Roman" w:cs="Times New Roman"/>
                <w:sz w:val="24"/>
                <w:szCs w:val="24"/>
              </w:rPr>
              <w:t>Other participants</w:t>
            </w:r>
          </w:p>
        </w:tc>
      </w:tr>
      <w:tr w:rsidR="001E2638" w:rsidRPr="00FE18CA" w14:paraId="7D078BE7" w14:textId="77777777" w:rsidTr="00D40A97">
        <w:tc>
          <w:tcPr>
            <w:tcW w:w="3652" w:type="dxa"/>
          </w:tcPr>
          <w:p w14:paraId="5F860CFF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34AD7252" w14:textId="22294192" w:rsidR="001E2638" w:rsidRPr="00FE18CA" w:rsidRDefault="001E2638" w:rsidP="00FC6CDB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2638" w:rsidRPr="00FE18CA" w14:paraId="39981491" w14:textId="77777777" w:rsidTr="00D40A97">
        <w:tc>
          <w:tcPr>
            <w:tcW w:w="3652" w:type="dxa"/>
          </w:tcPr>
          <w:p w14:paraId="2FEDC6B2" w14:textId="5B35D4A3" w:rsidR="001E2638" w:rsidRPr="00FE18CA" w:rsidRDefault="00B3499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Characteristics </w:t>
            </w: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of </w:t>
            </w:r>
            <w:proofErr w:type="spellStart"/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eledentistry</w:t>
            </w:r>
            <w:proofErr w:type="spellEnd"/>
          </w:p>
        </w:tc>
        <w:tc>
          <w:tcPr>
            <w:tcW w:w="5528" w:type="dxa"/>
          </w:tcPr>
          <w:p w14:paraId="4FEC5C27" w14:textId="62173ECD" w:rsidR="001E2638" w:rsidRPr="00FE18CA" w:rsidRDefault="001E2638" w:rsidP="00346999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s of </w:t>
            </w:r>
            <w:proofErr w:type="spellStart"/>
            <w:r w:rsidR="00E57EAB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dentistry</w:t>
            </w:r>
            <w:proofErr w:type="spellEnd"/>
            <w:r w:rsidR="00E57EAB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alities </w:t>
            </w:r>
            <w:proofErr w:type="gram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chronous, asynchronous, remote monitoring, </w:t>
            </w:r>
            <w:proofErr w:type="spellStart"/>
            <w:r w:rsidR="00346999"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ealth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E2638" w:rsidRPr="00FE18CA" w14:paraId="01ADE818" w14:textId="77777777" w:rsidTr="00D40A97">
        <w:tc>
          <w:tcPr>
            <w:tcW w:w="3652" w:type="dxa"/>
          </w:tcPr>
          <w:p w14:paraId="1A59D4B2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0341783A" w14:textId="1ED1CEDF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chnology used </w:t>
            </w:r>
            <w:proofErr w:type="gram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obe connect, skype, </w:t>
            </w:r>
            <w:proofErr w:type="spellStart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sapp</w:t>
            </w:r>
            <w:proofErr w:type="spellEnd"/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obile phone, email, m phone, </w:t>
            </w:r>
            <w:r w:rsidR="00C45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ogle meet, </w:t>
            </w:r>
            <w:proofErr w:type="spellStart"/>
            <w:r w:rsidR="00C45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book</w:t>
            </w:r>
            <w:proofErr w:type="spellEnd"/>
          </w:p>
        </w:tc>
      </w:tr>
      <w:tr w:rsidR="001E2638" w:rsidRPr="00FE18CA" w14:paraId="02554D4B" w14:textId="77777777" w:rsidTr="00D40A97">
        <w:tc>
          <w:tcPr>
            <w:tcW w:w="3652" w:type="dxa"/>
          </w:tcPr>
          <w:p w14:paraId="07AD9BD8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2A405DA5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638" w:rsidRPr="00FE18CA" w14:paraId="10DC055E" w14:textId="77777777" w:rsidTr="00D40A97">
        <w:tc>
          <w:tcPr>
            <w:tcW w:w="3652" w:type="dxa"/>
          </w:tcPr>
          <w:p w14:paraId="6592FAAF" w14:textId="4FDA7248" w:rsidR="001E2638" w:rsidRPr="00FE18CA" w:rsidRDefault="00B3499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indings</w:t>
            </w:r>
          </w:p>
        </w:tc>
        <w:tc>
          <w:tcPr>
            <w:tcW w:w="5528" w:type="dxa"/>
          </w:tcPr>
          <w:p w14:paraId="52A7F7D8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outcomes</w:t>
            </w:r>
          </w:p>
        </w:tc>
      </w:tr>
      <w:tr w:rsidR="001E2638" w:rsidRPr="00FE18CA" w14:paraId="59833502" w14:textId="77777777" w:rsidTr="00D40A97">
        <w:tc>
          <w:tcPr>
            <w:tcW w:w="3652" w:type="dxa"/>
          </w:tcPr>
          <w:p w14:paraId="63C6B03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5862988D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outcomes</w:t>
            </w:r>
          </w:p>
        </w:tc>
      </w:tr>
      <w:tr w:rsidR="001E2638" w:rsidRPr="00FE18CA" w14:paraId="4191E02F" w14:textId="77777777" w:rsidTr="00D40A97">
        <w:tc>
          <w:tcPr>
            <w:tcW w:w="3652" w:type="dxa"/>
          </w:tcPr>
          <w:p w14:paraId="19957B20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6A13599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data analysis</w:t>
            </w:r>
          </w:p>
        </w:tc>
      </w:tr>
      <w:tr w:rsidR="001E2638" w:rsidRPr="00FE18CA" w14:paraId="7B8287D8" w14:textId="77777777" w:rsidTr="00D40A97">
        <w:tc>
          <w:tcPr>
            <w:tcW w:w="3652" w:type="dxa"/>
          </w:tcPr>
          <w:p w14:paraId="660CDDB8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6A2B83C" w14:textId="5ED9804D" w:rsidR="001E2638" w:rsidRPr="00FE18CA" w:rsidRDefault="00346999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 finding</w:t>
            </w:r>
            <w:r w:rsidR="00FC6CDB"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</w:p>
        </w:tc>
      </w:tr>
      <w:tr w:rsidR="001E2638" w:rsidRPr="00FE18CA" w14:paraId="690385FC" w14:textId="77777777" w:rsidTr="00D40A97">
        <w:tc>
          <w:tcPr>
            <w:tcW w:w="3652" w:type="dxa"/>
          </w:tcPr>
          <w:p w14:paraId="59A2768F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8AB26FD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ations</w:t>
            </w:r>
          </w:p>
        </w:tc>
      </w:tr>
      <w:tr w:rsidR="001E2638" w:rsidRPr="00FE18CA" w14:paraId="488FE484" w14:textId="77777777" w:rsidTr="00D40A97">
        <w:tc>
          <w:tcPr>
            <w:tcW w:w="3652" w:type="dxa"/>
          </w:tcPr>
          <w:p w14:paraId="4737F8B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494DCBCA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unding</w:t>
            </w:r>
          </w:p>
        </w:tc>
      </w:tr>
      <w:tr w:rsidR="001E2638" w:rsidRPr="00FE18CA" w14:paraId="109E6BC0" w14:textId="77777777" w:rsidTr="00D40A97">
        <w:tc>
          <w:tcPr>
            <w:tcW w:w="3652" w:type="dxa"/>
          </w:tcPr>
          <w:p w14:paraId="533E7784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1E7BDB72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of interest</w:t>
            </w:r>
          </w:p>
        </w:tc>
      </w:tr>
      <w:tr w:rsidR="001E2638" w:rsidRPr="00FE18CA" w14:paraId="68DA18C9" w14:textId="77777777" w:rsidTr="00D40A97">
        <w:tc>
          <w:tcPr>
            <w:tcW w:w="3652" w:type="dxa"/>
          </w:tcPr>
          <w:p w14:paraId="2898553B" w14:textId="77777777" w:rsidR="001E2638" w:rsidRPr="00FE18CA" w:rsidRDefault="001E2638" w:rsidP="001E263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528" w:type="dxa"/>
          </w:tcPr>
          <w:p w14:paraId="770A7FEA" w14:textId="77777777" w:rsidR="001E2638" w:rsidRPr="00FE18CA" w:rsidRDefault="001E2638" w:rsidP="001E2638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8C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eas for future research</w:t>
            </w:r>
          </w:p>
        </w:tc>
      </w:tr>
    </w:tbl>
    <w:p w14:paraId="40930FEF" w14:textId="77777777" w:rsidR="001E2638" w:rsidRPr="00FE18CA" w:rsidRDefault="001E2638" w:rsidP="001E2638">
      <w:pPr>
        <w:rPr>
          <w:rFonts w:ascii="Times New Roman" w:hAnsi="Times New Roman" w:cs="Times New Roman"/>
        </w:rPr>
      </w:pPr>
    </w:p>
    <w:p w14:paraId="64D7229B" w14:textId="77777777" w:rsidR="007545BC" w:rsidRPr="00FE18CA" w:rsidRDefault="007545BC">
      <w:pPr>
        <w:rPr>
          <w:rFonts w:ascii="Times New Roman" w:hAnsi="Times New Roman" w:cs="Times New Roman"/>
        </w:rPr>
      </w:pPr>
    </w:p>
    <w:sectPr w:rsidR="007545BC" w:rsidRPr="00FE18CA" w:rsidSect="00754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803A8"/>
    <w:multiLevelType w:val="hybridMultilevel"/>
    <w:tmpl w:val="E988B79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5574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38"/>
    <w:rsid w:val="001E2638"/>
    <w:rsid w:val="00346999"/>
    <w:rsid w:val="004F1495"/>
    <w:rsid w:val="00647762"/>
    <w:rsid w:val="006E4572"/>
    <w:rsid w:val="007545BC"/>
    <w:rsid w:val="00771E4D"/>
    <w:rsid w:val="007B281D"/>
    <w:rsid w:val="008849D3"/>
    <w:rsid w:val="00A35164"/>
    <w:rsid w:val="00B34998"/>
    <w:rsid w:val="00C45AE3"/>
    <w:rsid w:val="00D40A97"/>
    <w:rsid w:val="00E57EAB"/>
    <w:rsid w:val="00E673D1"/>
    <w:rsid w:val="00FC6CDB"/>
    <w:rsid w:val="00FE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9EA623"/>
  <w14:defaultImageDpi w14:val="300"/>
  <w15:docId w15:val="{345AA784-EFC0-4F46-9F66-A46CFAD93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638"/>
    <w:rPr>
      <w:rFonts w:eastAsiaTheme="minorHAnsi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2638"/>
    <w:rPr>
      <w:sz w:val="22"/>
      <w:szCs w:val="22"/>
      <w:lang w:val="en-AU"/>
    </w:rPr>
  </w:style>
  <w:style w:type="table" w:styleId="TableGrid">
    <w:name w:val="Table Grid"/>
    <w:basedOn w:val="TableNormal"/>
    <w:uiPriority w:val="59"/>
    <w:rsid w:val="001E2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26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Rahaf Khalil</cp:lastModifiedBy>
  <cp:revision>2</cp:revision>
  <dcterms:created xsi:type="dcterms:W3CDTF">2023-07-25T17:56:00Z</dcterms:created>
  <dcterms:modified xsi:type="dcterms:W3CDTF">2023-07-25T17:56:00Z</dcterms:modified>
</cp:coreProperties>
</file>